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430"/>
        <w:gridCol w:w="2160"/>
        <w:gridCol w:w="2160"/>
        <w:gridCol w:w="2340"/>
        <w:gridCol w:w="2340"/>
      </w:tblGrid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alyses for the whole group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tests for age group 30-45 year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tests for age group 46-59 years</w:t>
            </w:r>
          </w:p>
        </w:tc>
      </w:tr>
      <w:tr>
        <w:trPr>
          <w:trHeight w:val="7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group differenc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group differenc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group differenc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group differen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group differen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group differences</w:t>
            </w:r>
          </w:p>
        </w:tc>
      </w:tr>
      <w:tr>
        <w:trPr>
          <w:trHeight w:val="694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e-Pr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VAI (higher in NA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TG (higher in NA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VLDL (higher in NA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t-Pos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ABSI (higher in NA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TG (higher in N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VLDL (higher in NA)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A grou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H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AV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BR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Cholesterol ↑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LDL ↑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Yoga grou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AD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HC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 BMI 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WHR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ABS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C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AV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BR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HDL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Focus on eating behavior ↑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 QoL total ↑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e-Pr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TG (higher in NA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Focus on eating behavior ((higher in NA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t-Pos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A grou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Yoga grou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AD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H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BMI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ABSI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CI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AVI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BRI  ↓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e-Pr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C (higher in NA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atisfaction concerning work (higher in NA 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t-Pos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HC (higher in NA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atisfaction concerning work (higher in N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A gro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HC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WHR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SAD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ABS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C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AV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BR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Yoga group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WC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HC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SAD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BMI ↓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ABSI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AVI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BRI  ↓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QoL total ↑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: Summary of the results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 - </w:t>
      </w:r>
      <w:r>
        <w:rPr>
          <w:rFonts w:cs="Times New Roman" w:ascii="Times New Roman" w:hAnsi="Times New Roman"/>
          <w:sz w:val="24"/>
          <w:szCs w:val="24"/>
        </w:rPr>
        <w:t xml:space="preserve"> ABSI : A body shape index,  AVI: Abdominal volume index, BMI: Body mass index, BRI: Body roundness  index, CI: Conicity index,  HDL: high density lipoprotein, HP: Hip circumference, LDL: Low density lipoprotein,  NA: Nutritional advice , QoL: Quality of life, SAD: Sagittal  abdominal diameter, TG: Triglycerides, VAI: Visceral adiposity index, VLDL: Very low density lipoprotein, WC: Waist circumference, WHR: Waist hip ratio.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5:  Percentage change in (i) whole group, (ii) age range 30-45 years and (iii) 46-59 years in both nutritional advice and yoga group.   </w:t>
      </w:r>
    </w:p>
    <w:tbl>
      <w:tblPr>
        <w:tblW w:w="97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286"/>
        <w:gridCol w:w="1191"/>
        <w:gridCol w:w="1168"/>
        <w:gridCol w:w="1115"/>
        <w:gridCol w:w="1044"/>
        <w:gridCol w:w="1044"/>
      </w:tblGrid>
      <w:tr>
        <w:trPr>
          <w:trHeight w:val="300" w:hRule="atLeast"/>
        </w:trPr>
        <w:tc>
          <w:tcPr>
            <w:tcW w:w="2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164" w:leader="none"/>
              </w:tabs>
              <w:spacing w:before="0" w:after="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Variables</w:t>
            </w:r>
          </w:p>
        </w:tc>
        <w:tc>
          <w:tcPr>
            <w:tcW w:w="3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change after nutritional advice</w:t>
            </w:r>
          </w:p>
        </w:tc>
        <w:tc>
          <w:tcPr>
            <w:tcW w:w="3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change after yoga</w:t>
            </w:r>
          </w:p>
        </w:tc>
      </w:tr>
      <w:tr>
        <w:trPr>
          <w:trHeight w:val="300" w:hRule="atLeast"/>
        </w:trPr>
        <w:tc>
          <w:tcPr>
            <w:tcW w:w="2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16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lang w:val="en-IN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ole grou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30-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46-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ole grou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30-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46-59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164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Waist circumference (cm)</w:t>
              <w:tab/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3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3*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1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6.19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6**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SAD (cm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7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1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3.79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5*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Hip circumference (cm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2*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9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3**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  <w:lang w:val="en-IN"/>
              </w:rPr>
              <w:t>2</w:t>
            </w:r>
            <w:r>
              <w:rPr>
                <w:rFonts w:cs="Times New Roman" w:ascii="Times New Roman" w:hAnsi="Times New Roman"/>
                <w:lang w:val="en-IN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0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3.47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7*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Waist/hip ratio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7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2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2.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A body shape inde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.05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3.80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13*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Conicity inde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4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8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2.24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7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Abdominal volume inde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95*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1.16*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78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8.19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92**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Visceral adiposity index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1.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5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47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Body roundness inde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50*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3.36**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44*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9.45*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2.30*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Total cholesterol (mg/dl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8*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3.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Triglycerides (mg/dl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36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LDL cholesterol (mg/dl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1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4.4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HDL cholesterol (mg/dl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02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11.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69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VLDL (mg/dl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98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General self-esteem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7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3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.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42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Physical activity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0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Social contacts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7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8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0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Satisfaction concerning work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8.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67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Pleasure related to sexualit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.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.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5.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50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Focus on eating behavio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9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6.9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00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2.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14</w:t>
            </w:r>
          </w:p>
        </w:tc>
      </w:tr>
      <w:tr>
        <w:trPr>
          <w:trHeight w:val="30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Total quality of lif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6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6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54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3:30:00Z</dcterms:created>
  <dc:creator>Sushma_Pal</dc:creator>
  <dc:description/>
  <cp:keywords/>
  <dc:language>en-US</dc:language>
  <cp:lastModifiedBy>sunil sir</cp:lastModifiedBy>
  <dcterms:modified xsi:type="dcterms:W3CDTF">2018-07-18T07:54:00Z</dcterms:modified>
  <cp:revision>7</cp:revision>
  <dc:subject/>
  <dc:title/>
</cp:coreProperties>
</file>